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6686E2" w14:textId="7E4D6228" w:rsidR="000A61C3" w:rsidRDefault="000C1186"/>
    <w:tbl>
      <w:tblPr>
        <w:tblW w:w="12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97"/>
        <w:gridCol w:w="1208"/>
        <w:gridCol w:w="1016"/>
        <w:gridCol w:w="832"/>
        <w:gridCol w:w="1350"/>
        <w:gridCol w:w="1016"/>
        <w:gridCol w:w="1066"/>
        <w:gridCol w:w="837"/>
        <w:gridCol w:w="766"/>
        <w:gridCol w:w="661"/>
        <w:gridCol w:w="1028"/>
      </w:tblGrid>
      <w:tr w:rsidR="00C94942" w:rsidRPr="00C94942" w14:paraId="54431DC6" w14:textId="77777777" w:rsidTr="000C1186">
        <w:trPr>
          <w:trHeight w:val="600"/>
        </w:trPr>
        <w:tc>
          <w:tcPr>
            <w:tcW w:w="12955" w:type="dxa"/>
            <w:gridSpan w:val="11"/>
            <w:shd w:val="clear" w:color="auto" w:fill="auto"/>
            <w:vAlign w:val="center"/>
          </w:tcPr>
          <w:p w14:paraId="58B2891E" w14:textId="692BD6EF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le 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Quality assurance and quality control indicators for all analyses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mercury</w:t>
            </w: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ir</w:t>
            </w:r>
            <w:r w:rsidRPr="003C33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mples from research participants in Suriname. All QA/QC indicators are met regarding the laboratory methods used in this study.</w:t>
            </w:r>
          </w:p>
        </w:tc>
      </w:tr>
      <w:tr w:rsidR="00C94942" w:rsidRPr="00C94942" w14:paraId="4655D61E" w14:textId="77777777" w:rsidTr="000C1186">
        <w:trPr>
          <w:trHeight w:val="600"/>
        </w:trPr>
        <w:tc>
          <w:tcPr>
            <w:tcW w:w="3197" w:type="dxa"/>
            <w:shd w:val="clear" w:color="auto" w:fill="auto"/>
            <w:vAlign w:val="center"/>
            <w:hideMark/>
          </w:tcPr>
          <w:p w14:paraId="3867E45E" w14:textId="77777777" w:rsidR="00C94942" w:rsidRPr="00C94942" w:rsidRDefault="00C94942" w:rsidP="00C9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04B0CCAF" w14:textId="77777777" w:rsidR="00C94942" w:rsidRPr="00C94942" w:rsidRDefault="00C94942" w:rsidP="00C9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e/ID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0DA90395" w14:textId="77777777" w:rsidR="00C94942" w:rsidRPr="00C94942" w:rsidRDefault="00C94942" w:rsidP="00C9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l Result</w:t>
            </w:r>
            <w:proofErr w:type="gramEnd"/>
          </w:p>
        </w:tc>
        <w:tc>
          <w:tcPr>
            <w:tcW w:w="832" w:type="dxa"/>
            <w:shd w:val="clear" w:color="auto" w:fill="auto"/>
            <w:vAlign w:val="center"/>
            <w:hideMark/>
          </w:tcPr>
          <w:p w14:paraId="27FB32D6" w14:textId="77777777" w:rsidR="00C94942" w:rsidRPr="00C94942" w:rsidRDefault="00C94942" w:rsidP="00C9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s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ADA0F0F" w14:textId="77777777" w:rsidR="00C94942" w:rsidRPr="00C94942" w:rsidRDefault="00C94942" w:rsidP="00C9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ke Concentration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4A80B20D" w14:textId="77777777" w:rsidR="00C94942" w:rsidRPr="00C94942" w:rsidRDefault="00C94942" w:rsidP="00C9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 Result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14:paraId="463B8373" w14:textId="77777777" w:rsidR="00C94942" w:rsidRPr="00C94942" w:rsidRDefault="00C94942" w:rsidP="00C9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REC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14:paraId="742EADBD" w14:textId="77777777" w:rsidR="00C94942" w:rsidRPr="00C94942" w:rsidRDefault="00C94942" w:rsidP="00C9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REC Limit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3DCC1921" w14:textId="77777777" w:rsidR="00C94942" w:rsidRPr="00C94942" w:rsidRDefault="00C94942" w:rsidP="00C9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D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59ECEF5D" w14:textId="77777777" w:rsidR="00C94942" w:rsidRPr="00C94942" w:rsidRDefault="00C94942" w:rsidP="00C9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D Limit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71A79D98" w14:textId="77777777" w:rsidR="00C94942" w:rsidRPr="00C94942" w:rsidRDefault="00C94942" w:rsidP="00C9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sis Date</w:t>
            </w:r>
          </w:p>
        </w:tc>
      </w:tr>
      <w:tr w:rsidR="00C94942" w:rsidRPr="00C94942" w14:paraId="0D9F90F8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66040726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Fortified Blank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3933D3B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FB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2A0E704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3.3434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71CB2B1D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41ED41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E378870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637A28DF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33434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607EDA56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-1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D8B0196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8C8CA5B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A07F06F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8/2018</w:t>
            </w:r>
          </w:p>
        </w:tc>
      </w:tr>
      <w:tr w:rsidR="00C94942" w:rsidRPr="00C94942" w14:paraId="4993FB57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3D8927E0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 w:colFirst="5" w:colLast="5"/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Reagent Blank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1CB958A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B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A34AED2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2223600B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2850DA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FB28048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1DF00FC4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1D99A23B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9F1649C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CAD90D6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99A2541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8/2018</w:t>
            </w:r>
          </w:p>
        </w:tc>
      </w:tr>
      <w:bookmarkEnd w:id="0"/>
      <w:tr w:rsidR="00C94942" w:rsidRPr="00C94942" w14:paraId="2C953DB8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4D1E1272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Reagent Blank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5B67117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B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31D3262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6222A7D3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8D3BC4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33AC08B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0FF97562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7018DEC1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5268E20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327066A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B2DF176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8/2018</w:t>
            </w:r>
          </w:p>
        </w:tc>
      </w:tr>
      <w:tr w:rsidR="00C94942" w:rsidRPr="00C94942" w14:paraId="028C11C0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746D8D70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x Spik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9D7FA79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62100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DB0C64D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427.59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61B469B6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4860FA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3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0BD4C4F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217.81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69254558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9644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55E22838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-12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02DD1B8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8D376D4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3828DF0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8/2018</w:t>
            </w:r>
          </w:p>
        </w:tc>
      </w:tr>
      <w:tr w:rsidR="00C94942" w:rsidRPr="00C94942" w14:paraId="4A59F891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529192E5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x Spik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5BD321D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51169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63841A0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102.71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273A6EB8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B64949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7263116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43.39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0F360258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2524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2604AC6F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-12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C57D639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0C20F83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FDA0761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8/2018</w:t>
            </w:r>
          </w:p>
        </w:tc>
      </w:tr>
      <w:tr w:rsidR="00C94942" w:rsidRPr="00C94942" w14:paraId="5FF3E2CA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78A1B4D4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 Duplicat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EA32744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62053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4265E75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09.87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4F0260A1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41EE2F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15B57EA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51.90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084899DB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644324F9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EEE4A0E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69C06FB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AC48374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8/2018</w:t>
            </w:r>
          </w:p>
        </w:tc>
      </w:tr>
      <w:tr w:rsidR="00C94942" w:rsidRPr="00C94942" w14:paraId="4FAFE30E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2A503DB8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 Duplicat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35C899E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62071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0186111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73.75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7250ADE0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2B6F60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95C793C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55.98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7BA3D7F2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57A0675B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FAA056B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89EC145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D696761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8/2018</w:t>
            </w:r>
          </w:p>
        </w:tc>
      </w:tr>
      <w:tr w:rsidR="00C94942" w:rsidRPr="00C94942" w14:paraId="179194F1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29A682CE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going Precision and Recovery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3F4CFD5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R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1D604A9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5.0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5A7D789F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895291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131403F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797A73DF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50552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69BC1AAF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-1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058A255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3589343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81638E5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8/2018</w:t>
            </w:r>
          </w:p>
        </w:tc>
      </w:tr>
      <w:tr w:rsidR="00C94942" w:rsidRPr="00C94942" w14:paraId="662BB291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470B9CAB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going Precision and Recovery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3863207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R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E39EB37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1.0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3F01916B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A349A33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F0C78B0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6C7EA976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05399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5238168B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-1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CC5A3F1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52F3F66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0A006A5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8/2018</w:t>
            </w:r>
          </w:p>
        </w:tc>
      </w:tr>
      <w:tr w:rsidR="00C94942" w:rsidRPr="00C94942" w14:paraId="57FB10E9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356E6195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going Precision and Recovery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6A26319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R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EC0AB57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50.0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407A3313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062D28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6FF156D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22E5AB6D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7498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5FEE2A3F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-1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ED78ED3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E8F099F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070F1DB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8/2018</w:t>
            </w:r>
          </w:p>
        </w:tc>
      </w:tr>
      <w:tr w:rsidR="00C94942" w:rsidRPr="00C94942" w14:paraId="554F1021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55C496E1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 Source Spik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1DD2694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CS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C1DEABC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.0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32C30896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2D379B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4BB42B4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1EFA9D94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63648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0F7BF45C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-1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15A2CBD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B7314CC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8F18A30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8/2018</w:t>
            </w:r>
          </w:p>
        </w:tc>
      </w:tr>
      <w:tr w:rsidR="00C94942" w:rsidRPr="00C94942" w14:paraId="79BFE20D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552AA0C6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Reference Material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F669D26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R-39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EA7B71B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739.28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03289421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C75948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8B8E7D6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18A2F4EE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44132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E9B0F6D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-1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DAB8E94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989B6A2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33029C9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8/2018</w:t>
            </w:r>
          </w:p>
        </w:tc>
      </w:tr>
      <w:tr w:rsidR="00C94942" w:rsidRPr="00C94942" w14:paraId="4C0362A8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51500B5A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Reference Material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6D054A4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LE LEAVE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14BBBFF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14729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5177E3C0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692CD7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0EA3596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34166A2C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51657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5AF3FA0B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-1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CCC5817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65C55A8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F4EC5B4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8/2018</w:t>
            </w:r>
          </w:p>
        </w:tc>
      </w:tr>
      <w:tr w:rsidR="00C94942" w:rsidRPr="00C94942" w14:paraId="2080BE24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38EC9FD2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Fortified Blank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8BC1E7E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FB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3EAB47F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8.6248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2E1B351E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D19697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78AFEC3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0A5C6BDD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86248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16A2BBC7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-1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C0A877F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AFD1AE8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AFE1538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30/2018</w:t>
            </w:r>
          </w:p>
        </w:tc>
      </w:tr>
      <w:tr w:rsidR="00C94942" w:rsidRPr="00C94942" w14:paraId="4EC1B27B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060B38C8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Reagent Blank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78E11FE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B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055261A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7DA36B6A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5CB5A7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CB169C2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1D332A1F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4EE3A2C1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DE7A87F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B37D693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82F6EFC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30/2018</w:t>
            </w:r>
          </w:p>
        </w:tc>
      </w:tr>
      <w:tr w:rsidR="00C94942" w:rsidRPr="00C94942" w14:paraId="593F1996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77E8F91D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Reagent Blank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FA9C4F9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B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EF64C9C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79E5F9CD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AD1481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8F8430C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27310751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1EF26DBE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568D828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23950F9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BE41D26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30/2018</w:t>
            </w:r>
          </w:p>
        </w:tc>
      </w:tr>
      <w:tr w:rsidR="00C94942" w:rsidRPr="00C94942" w14:paraId="4517D3AB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64C58713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x Spik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8DBE036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73280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6353834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26.79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72BA12C1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6E7DA8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4D78680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51531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2B4FA8A1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32319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2A04F0F2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-12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A9C4032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7576E31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02B3832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30/2018</w:t>
            </w:r>
          </w:p>
        </w:tc>
      </w:tr>
      <w:tr w:rsidR="00C94942" w:rsidRPr="00C94942" w14:paraId="5DF5B60D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3E202A8D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x Spik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30D3E7C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73161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E22FE07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78.64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7F782A6E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000C0A3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7EAFEA9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.2216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0D38843F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33419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4C361943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-12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273F7E7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5FA4D95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E7F1FDA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30/2018</w:t>
            </w:r>
          </w:p>
        </w:tc>
      </w:tr>
      <w:tr w:rsidR="00C94942" w:rsidRPr="00C94942" w14:paraId="40C6AC84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3655F1FB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 Duplicat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A30FB2F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74044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420FB1C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.9256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604E547C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0C07CB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093BC0E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.131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7EA23F99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16EBA9B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FF9A70B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78A4FED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029058D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30/2018</w:t>
            </w:r>
          </w:p>
        </w:tc>
      </w:tr>
      <w:tr w:rsidR="00C94942" w:rsidRPr="00C94942" w14:paraId="286C18EE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20D529EF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 Duplicat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CB67FDB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73217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053B9B7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09.24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5708946B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32BF48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8E13B5E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01.55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53AF7C0F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0E372F68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6226818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1004D38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39F116C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30/2018</w:t>
            </w:r>
          </w:p>
        </w:tc>
      </w:tr>
      <w:tr w:rsidR="00C94942" w:rsidRPr="00C94942" w14:paraId="4F7845FA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56051AE2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going Precision and Recovery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CE52154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R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D3C4319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2BE6D6AC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C64DFD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FAAC404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152EB6E1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2028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C2A9F05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-1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A234F05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79B423E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A490CAE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30/2018</w:t>
            </w:r>
          </w:p>
        </w:tc>
      </w:tr>
      <w:tr w:rsidR="00C94942" w:rsidRPr="00C94942" w14:paraId="56D6FABE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54216EB2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going Precision and Recovery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1A08B91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R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716F88B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3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3749AF2F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D26AE1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35AF42F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13567CA1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25934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77F7DFE3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-1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B54F887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5CF56FF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E49232A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30/2018</w:t>
            </w:r>
          </w:p>
        </w:tc>
      </w:tr>
      <w:tr w:rsidR="00C94942" w:rsidRPr="00C94942" w14:paraId="24E23324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105E27DD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going Precision and Recovery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72BFECA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R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DDA3305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3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76E42406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46F8E3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2C6D5F0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410A17E0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8713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B42D55A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-1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DFFA388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33156F9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6E25BA2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30/2018</w:t>
            </w:r>
          </w:p>
        </w:tc>
      </w:tr>
      <w:tr w:rsidR="00C94942" w:rsidRPr="00C94942" w14:paraId="451B8154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14D0A507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 Source Spik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357B2D2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CS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673DB62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55B4282D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761DA3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D5BE781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49CD3247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5483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600EB5B8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-1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F5E2B36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AAC8883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7FDF7E2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30/2018</w:t>
            </w:r>
          </w:p>
        </w:tc>
      </w:tr>
      <w:tr w:rsidR="00C94942" w:rsidRPr="00C94942" w14:paraId="56F63ECB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4B3D4064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tandard Reference Material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7DC241C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R-39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361E93E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449.52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7E3DA34C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AE8828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BAA2F96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5AF06B27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08551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544B92F4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-1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2518808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CDCA29A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756C5FC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30/2018</w:t>
            </w:r>
          </w:p>
        </w:tc>
      </w:tr>
      <w:tr w:rsidR="00C94942" w:rsidRPr="00C94942" w14:paraId="737FCE22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3FD3E177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Reference Material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E7D6567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LE LEAVE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BA7EBB8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3151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240AE0BD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5C85E8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889E78E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2D84F6FF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70797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61046841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-1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1207ABB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61107BD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662B327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30/2018</w:t>
            </w:r>
          </w:p>
        </w:tc>
      </w:tr>
      <w:tr w:rsidR="00C94942" w:rsidRPr="00C94942" w14:paraId="4E37CE9C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0913EEEF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Fortified Blank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CC1EE9C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FB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6EBC1D2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0.87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6D776563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79677A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4836500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3FC674E3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087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B7EF1AC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-1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00A18B9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E631E63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B91AA1B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1/2018</w:t>
            </w:r>
          </w:p>
        </w:tc>
      </w:tr>
      <w:tr w:rsidR="00C94942" w:rsidRPr="00C94942" w14:paraId="67CD22A0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4DFE19CD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Reagent Blank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830B33A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B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F58852B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31F9BF4E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2CD067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343DAAF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4D292831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EF7B79E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04BFDBE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E523798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32B8653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1/2018</w:t>
            </w:r>
          </w:p>
        </w:tc>
      </w:tr>
      <w:tr w:rsidR="00C94942" w:rsidRPr="00C94942" w14:paraId="7A34C1C7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43B6335C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Reagent Blank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FDD2517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B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1E4C6F0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60B0A806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2AC8EA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86AB7F0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211F40A4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46FF8DDF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4F289FD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7A490EA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F585152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1/2018</w:t>
            </w:r>
          </w:p>
        </w:tc>
      </w:tr>
      <w:tr w:rsidR="00C94942" w:rsidRPr="00C94942" w14:paraId="1DF7CEE9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54FAED65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x Spik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9723081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73211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CBBA585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60.19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75C9C54A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A2B053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4535783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33.17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3C5123FE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51972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0FDE943A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-12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8E93D73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6E75073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306264B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1/2018</w:t>
            </w:r>
          </w:p>
        </w:tc>
      </w:tr>
      <w:tr w:rsidR="00C94942" w:rsidRPr="00C94942" w14:paraId="2E9BF435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46C974F2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x Spik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9985084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62062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355A14F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519.86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271A26DF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1520451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27C5FF5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58.58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687A0D3F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5524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2D5B2286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-12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C483317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8DCCCFA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9B06191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1/2018</w:t>
            </w:r>
          </w:p>
        </w:tc>
      </w:tr>
      <w:tr w:rsidR="00C94942" w:rsidRPr="00C94942" w14:paraId="163A14CA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2FF46AC0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 Duplicat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EB004E4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51132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1B8810F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31.79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2E3BFB4F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24DDE4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76145A6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97.21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69B9D8A1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19B884EA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6CFB21D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8F0E9B5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D42C987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1/2018</w:t>
            </w:r>
          </w:p>
        </w:tc>
      </w:tr>
      <w:tr w:rsidR="00C94942" w:rsidRPr="00C94942" w14:paraId="3BDFC8E6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4D3C4D91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going Precision and Recovery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D7898C2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R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688FF3A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6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40B4291D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9A1D98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56E24D0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4D871C2C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6465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5350B14E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-1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9AED7B3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395CA1E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4779D71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1/2018</w:t>
            </w:r>
          </w:p>
        </w:tc>
      </w:tr>
      <w:tr w:rsidR="00C94942" w:rsidRPr="00C94942" w14:paraId="3A05543F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132AF906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going Precision and Recovery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2A00A02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R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0ACDCBA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029C7190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BD5850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8F1C079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1D71D786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63376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365E2EF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-1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6BFA797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18D319B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0B4FAC7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1/2018</w:t>
            </w:r>
          </w:p>
        </w:tc>
      </w:tr>
      <w:tr w:rsidR="00C94942" w:rsidRPr="00C94942" w14:paraId="7A1B6F0E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797DD851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going Precision and Recovery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BE08226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R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EEDED35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1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28B1D868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C7D291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1E5D4C7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39209070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625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151F0BB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-1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F8CF9D2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E58B67E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C5DEB5F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1/2018</w:t>
            </w:r>
          </w:p>
        </w:tc>
      </w:tr>
      <w:tr w:rsidR="00C94942" w:rsidRPr="00C94942" w14:paraId="51FA7F81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09805A3C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 Source Spik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C1263E0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CS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88E4512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54FC7BF6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2C5D96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20F3FCC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5E0F5C22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65961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0E4E7B31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-1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3D8BD6C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CE7C208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20B9907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1/2018</w:t>
            </w:r>
          </w:p>
        </w:tc>
      </w:tr>
      <w:tr w:rsidR="00C94942" w:rsidRPr="00C94942" w14:paraId="2A3BBFA8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11FA492A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Reference Material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9D586CE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R-39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FA16FAB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617.59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0F45BD01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708697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4E7FD4F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62EDB137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582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53B47767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-1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D557DE3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3CB54A4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A7AF5FE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1/2018</w:t>
            </w:r>
          </w:p>
        </w:tc>
      </w:tr>
      <w:tr w:rsidR="00C94942" w:rsidRPr="00C94942" w14:paraId="7D850117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51345437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Reference Material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F8FA70F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LE LEAVE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508C590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8173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5C8FFA5B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84551F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1C2347E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7264A262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1403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19B676ED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-1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7FD162D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348790B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E58536A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1/2018</w:t>
            </w:r>
          </w:p>
        </w:tc>
      </w:tr>
      <w:tr w:rsidR="00C94942" w:rsidRPr="00C94942" w14:paraId="5E062100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7287CBA9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Fortified Blank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E9CF96B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FB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71974C8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46.3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36A2009D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FE4659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8DDB0D4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4BD58F74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6302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5AED3832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-1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991B4F2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5D79F80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C0EC770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4/2018</w:t>
            </w:r>
          </w:p>
        </w:tc>
      </w:tr>
      <w:tr w:rsidR="00C94942" w:rsidRPr="00C94942" w14:paraId="4271B519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2C2CED05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Reagent Blank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28DA17F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B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E796652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325721D2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B93A72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4041A5C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2C73E0F6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748A1747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0ABFDCB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1345075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EFF47C9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4/2018</w:t>
            </w:r>
          </w:p>
        </w:tc>
      </w:tr>
      <w:tr w:rsidR="00C94942" w:rsidRPr="00C94942" w14:paraId="09DA9078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1F3D5A13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Reagent Blank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FB54427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B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80436F4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14BCFD9E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15A5B1C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2660A4D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4FA6109A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0D7BBB0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F481D50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C995FC0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2FB32D9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4/2018</w:t>
            </w:r>
          </w:p>
        </w:tc>
      </w:tr>
      <w:tr w:rsidR="00C94942" w:rsidRPr="00C94942" w14:paraId="63B24040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20E4F2B5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x Spik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A3FDC8E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62054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EFCDC0C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63.74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5592957F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7DFA82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300311B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24.35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7968B797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907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41581371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-12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AEEABFE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1491639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BE678B9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4/2018</w:t>
            </w:r>
          </w:p>
        </w:tc>
      </w:tr>
      <w:tr w:rsidR="00C94942" w:rsidRPr="00C94942" w14:paraId="5AA2F22C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4857B86F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x Spik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84B445A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62077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A8A1C38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811.21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0F695CEC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1E95A3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85F6821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04.78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6F2A92A0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01096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4F47FFC2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-12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82B843B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87C7B3D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A90A8A7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4/2018</w:t>
            </w:r>
          </w:p>
        </w:tc>
      </w:tr>
      <w:tr w:rsidR="00C94942" w:rsidRPr="00C94942" w14:paraId="595EA490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38316437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 Duplicat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9DE70D7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73242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59BC04C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34.83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032CF56F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ED06449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BA430DE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83.8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74F3983A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4023D245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9467BCE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0086666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D4D4BB8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4/2018</w:t>
            </w:r>
          </w:p>
        </w:tc>
      </w:tr>
      <w:tr w:rsidR="00C94942" w:rsidRPr="00C94942" w14:paraId="597F3449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1EDC1689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 Duplicat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C5940A9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62068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7128AC2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48.07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6D61F596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1775C6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90E178E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76.59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6CAA6844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606EF60E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BE272F2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9606B0E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2F7DA51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4/2018</w:t>
            </w:r>
          </w:p>
        </w:tc>
      </w:tr>
      <w:tr w:rsidR="00C94942" w:rsidRPr="00C94942" w14:paraId="77DC817B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0005ACB7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going Precision and Recovery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4BF93F0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R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49B4583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03C6ACCD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DFF1D6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54D95E0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6C7BAB62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20013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5F6AB5DA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-1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BCF51BA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B7F04C3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2E6B5E2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4/2018</w:t>
            </w:r>
          </w:p>
        </w:tc>
      </w:tr>
      <w:tr w:rsidR="00C94942" w:rsidRPr="00C94942" w14:paraId="74F56EFC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6160387A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going Precision and Recovery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36396A2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R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E96976C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9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523BEA84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A0B373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3113964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36D37969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91818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69E580F1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-1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490888D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7D34B62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FFFD75A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4/2018</w:t>
            </w:r>
          </w:p>
        </w:tc>
      </w:tr>
      <w:tr w:rsidR="00C94942" w:rsidRPr="00C94942" w14:paraId="36A80CC7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06AFAAD8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going Precision and Recovery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C39C629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R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F73D461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2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49A78400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A7FCA18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378C93E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5BCD3726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21431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6AC98EA9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-1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172CBC6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C0057CD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4352A63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4/2018</w:t>
            </w:r>
          </w:p>
        </w:tc>
      </w:tr>
      <w:tr w:rsidR="00C94942" w:rsidRPr="00C94942" w14:paraId="17B39F75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67FF0F06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 Source Spike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EF04620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CS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2BF1783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17F5C6EC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DD0667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C4B7FE0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177581C7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0639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12007B20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-1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7802735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A6CF904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199E359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4/2018</w:t>
            </w:r>
          </w:p>
        </w:tc>
      </w:tr>
      <w:tr w:rsidR="00C94942" w:rsidRPr="00C94942" w14:paraId="3D995352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60F901FA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Reference Material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BCDAFAF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R-39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CD99A93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205.41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330BD69D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351D60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0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8B4CBA2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2AF4E4F0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23099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0FFF91EC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-1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A8DD031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D78D041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EDA0907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4/2018</w:t>
            </w:r>
          </w:p>
        </w:tc>
      </w:tr>
      <w:tr w:rsidR="00C94942" w:rsidRPr="00C94942" w14:paraId="6EEA38C8" w14:textId="77777777" w:rsidTr="000C1186">
        <w:trPr>
          <w:trHeight w:val="300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3E1E3B58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Reference Material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8D76E8B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LE LEAVE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BB8A096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3655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24F58F62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8A63DC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725F725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5687029C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8307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147BEF0B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-1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18E40B3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9550CB5" w14:textId="77777777" w:rsidR="00C94942" w:rsidRPr="00C94942" w:rsidRDefault="00C94942" w:rsidP="00C9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ED57B5B" w14:textId="77777777" w:rsidR="00C94942" w:rsidRPr="00C94942" w:rsidRDefault="00C94942" w:rsidP="00C949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4/2018</w:t>
            </w:r>
          </w:p>
        </w:tc>
      </w:tr>
    </w:tbl>
    <w:p w14:paraId="79BB998E" w14:textId="77777777" w:rsidR="00C94942" w:rsidRDefault="00C94942"/>
    <w:sectPr w:rsidR="00C94942" w:rsidSect="00C94942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942"/>
    <w:rsid w:val="000C1186"/>
    <w:rsid w:val="0048280F"/>
    <w:rsid w:val="00623B62"/>
    <w:rsid w:val="00762B9C"/>
    <w:rsid w:val="008652DE"/>
    <w:rsid w:val="00BB0D29"/>
    <w:rsid w:val="00C94942"/>
    <w:rsid w:val="00D55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D2F2A"/>
  <w15:chartTrackingRefBased/>
  <w15:docId w15:val="{2A5FA4BA-97D3-41F5-8969-DFF06DE75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01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615</Words>
  <Characters>3511</Characters>
  <Application>Microsoft Office Word</Application>
  <DocSecurity>0</DocSecurity>
  <Lines>29</Lines>
  <Paragraphs>8</Paragraphs>
  <ScaleCrop>false</ScaleCrop>
  <Company/>
  <LinksUpToDate>false</LinksUpToDate>
  <CharactersWithSpaces>4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kliffe, Jeffrey K</dc:creator>
  <cp:keywords/>
  <dc:description/>
  <cp:lastModifiedBy>Wickliffe, Jeffrey K</cp:lastModifiedBy>
  <cp:revision>3</cp:revision>
  <dcterms:created xsi:type="dcterms:W3CDTF">2019-12-03T22:06:00Z</dcterms:created>
  <dcterms:modified xsi:type="dcterms:W3CDTF">2019-12-03T22:20:00Z</dcterms:modified>
</cp:coreProperties>
</file>